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: Read Codes Version 2 (5-byte) for Folated Inclusion and Exclusion Criteria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Antidepressant therapy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7% - Tricyclic Antidepressan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8% - Monoamine-Oxidase Inhibito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9% - Compound Antidepressant drug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% - Other Antidepressant drug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Moderate to Severe Depressio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21 - Moderate depressive episo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22 - Severe depressive episode without psychotic symptom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31 - Recurrent depressive disorder, current episode moder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32 - Recurrent depressive disorder, current episode severe without psychotic symptom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22 - Single major depressive episode, moder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23 - Single major depressive episode, severe, without mention of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2 - Recurrent major depressive episodes, moder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3 - Recurrent major depressive episodes, severe, without mention of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B1 - Chronic depres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B1. - Chronic depres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2y - [X]Other depressive episod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2z - [X]Depressive episode, unspecifi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3y - [X]Other recurrent depressive disorde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3z - [X]Recurrent depressive disorder, unspecifi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7 - Recurrent depres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91 - Prolonged depressive reac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2 - Single major depressive episo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2. - Single major depressive episo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 - Recurrent major depressive episo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. - Recurrent major depressive episo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B - Depressive disorder NE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B.. - Depressive disorder NE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2 - Depressive Episo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2. - Depressive Episo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3 - Recurrent depressive Disord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3. - Recurrent depressive Disord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2z - Single major episode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z - Recurrent major depressive episode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20 - Single major episode unspecifi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0 - Recurrent major depressive episodes unspecifi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23 - Severe depressive episode with psychotic symptom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33 - Recurrent depressive disorder, current episode severe with psychotic symptom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251 - Schizoaffective disorder, depressive typ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24 - Single major depressive episode, severe, with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4 - Recurrent major depressive episodes, severe, with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204 - Post Schizophrenic depres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0 - Reactive depressive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5 - Agitated depres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41 - Dysthym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25 - Single major depressive episode, in partial or unspecified remis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5 - Recurrent major depressive episodes, in partial or unspecified remis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y2 - Atypical depressive disord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412 - [X]Mixed anxiety and depressive disord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003 - Mixed anxiety and depressive disord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Folate Deficient (&lt;2.5ng/L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2. - Folate-deficiency anaem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20 - Congenital folate malabsorption anaem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21 - Folate-deficiency anaemia due to dietary cau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22 - Folate-deficiency anaemia, drug induc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23 - Folate-deficiency anaemia due to malabsorp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24 - Folate-deficiency anaemia due to liver disorde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25 - Macrocytic anaemia unspecified caus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2z - Folate-deficiency anaemia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U2.- Serum folate lo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U8.- RBC folate lo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UB.- Whole blood folate lo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620 - Folic acid deficie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04.- Disturbance of sulphur-bearing amino-acid metabolis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u03 - [X]Other folate deficiency anaemia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U3. - Serum folate borderlin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U9. - RBC folate borderlin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UC. - Whole blood folate borderlin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u w:val="single"/>
        </w:rPr>
        <w:t>B12 deficiency &lt;150pg/ml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621 - Vitamin B12 deficie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1. - Vitamin B12 deficiency anaem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10 - Vitamin B12 deficiency anaemia due to dietary cau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11 - Vitamin B12 deficiency anaemia due to malabsorption with proteinur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1X - Vitamin B12 deficiency anaemia, unspecifi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1z - Other vitamin B12 deficiency anaemia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u02 - [X]Other vitamin B12 deficiency anaemia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30 - Combined B12 and folate deficiency anaem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u06 - [X]Vitamin B12 deficiency anaemia, unspecifi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u01 - [X]Other dietary vitamin B12 deficiency anaem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11x6 - Cerebral degeneration due to vitamin B12 deficie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T2. - Serum vitamin B12 lo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T3. - Serum vit B12 borderlin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30 - Combined B12 and folate deficiency anaemi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0112 - Transcobalamin II deficie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L185 - Intramuscular injection of Vitamin B1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6E% - B12 deficiency monitorin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Folic Acid Supplementatio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331. - FOLIC ACID 100microgram table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332. - FOLIC ACID 5mg table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333. - LEXPEC 2.5mg/5mL s/f syru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334. - FOLIC ACID 400micrograms table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335.- PRECONCEIVE 400micrograms table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336.- FOLIC ACID 2.5mg/5mL s/f syru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337.- CANTASSIUM FOLIC ACID 400micrograms tablet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338. - FOLIC ACID 400micrograms/5mL sugar free oral solu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339.- FOLICARE 400micrograms/5mL sugar free oral solu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P2. - Over the counter folic acid therap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Psychosi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23 - Severe depressive episode with psychotic symptom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33 - [X]Recurrent depressive disorder, current episode severe with psychotic symptom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24 - Single major depressive episode, severe, with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34 - Recurrent major depressive episodes, severe, with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y. - Other and unspecified manic-depressive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y0 - Unspecified manic-depressive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y1 - Atypical manic disord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y3 - Other mixed manic-depressive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yz - Other and unspecified manic-depressive psychoses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z. - Other and unspecified affective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z0 - Unspecified affective psychoses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zz - Other affective psychosis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.. - Other nonorganic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0. - Reactive depressive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1. - Acute hysterical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2. - Reactive confu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3. - Acute paranoid reac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4. - Psychogenic paranoid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y. - Other reactive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y0 - Psychogenic stupo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y1 - Brief reactive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yz - Other reactive psychoses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3z. - Nonorganic psychosis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y.. - Other specified non-organic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z.. - Non-organic psychosis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0..  - Senile and presenile organic psychotic condition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.. - Alchoholic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10 - Korsakov's alcoholic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11 - Korsakov's alcoholic psychosis with peripheral neurit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12 - Wernicke-Korsakov syndro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y. - Other alcoholic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yz - Other alcoholic psychosis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z. - Alcoholic psychosis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2.. - Drug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3.. - Transient organic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3y3 - Unspecified puerperal psych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4.. - Other chronic organic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05 - [X]Alcoholic psychosis NO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06 - [X]Korsakov's psychosis, alcohol induc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.. - Affective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HHs. - Referral to psychosis early intervention servic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... - Non-organic psycho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0% - [X]Manic episo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31% - [X]Bipolar affective disord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0% - Schizophrenic disorde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0% - Manic disorder, single episod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1% - Recurrent manic episod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4% - Bipolar affective disorder, currently man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5% - Bipolar affective disorder, currently depress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6% - Mixed bipolar affective disord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17% - Unspecified bipolar affective disord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2% - Paranoid stat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2% - {X]Schizophrenia, schizotypal and delusional disorde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Pregnancy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2… - Patient pregna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21% - Patient currently pregna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V22% - [V]Normal pregna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654 - Urine pregnancy test positiv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84E. - Antenatal ultrasound confirms ectopic pregna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84D. - Antenatal ultrasound confirms intra-uterine pregna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15C. - Pregnant, IUD failu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174 - Pregnant, sheath failu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166 - Pregnant, diaphragm failu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03.. - Ectopic pregna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032. - Ovarian pregna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3H7. - Unwanted pregna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21.. - Multiple pregnanc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Anticonvulsant therapy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% - Control of Epileps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% - Status Epilepticus drug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66. - Anticonvulsant therap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4P4. - H/O: anticonvulsant therap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L3. - Patient on maximal tolerated anticonvulsant therap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Terminal Illness/Palliative car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Z0.. - Terminal illnes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Z00. - Terminal illness - early stag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Z01. - Terminal illness - late stag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H7L. - Refer for terminal ca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H6A. - Refer to terminal care consul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AN. - Community specialist palliative ca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AP. - Specialist palliative ca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AR. - Specialist palliative care treatment - inpatie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AS. - Specialist palliative care treatment - daycare</w:t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AT. - Specialist palliative care eatment - outpatie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J1. - Palliative treatme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BA2. - Terminal Ca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CM1. - On gold standards palliative care framework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H7g. - Referral to palliative care servic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HH7. - Referred to community specialist palliative care tea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EB5. - DS 1500 Disability living allowance (terminal care) complet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V57C - [V]Palliative ca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Unstable medical conditio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12D. - Patients condition unstabl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127 - Patients condition worsen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Lithium therapy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61% - Lithium Carbon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62% - Lithium Citr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Malignancy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% - Neoplasms (except B7% - Benign Tumour and ByuG% - (X)Benig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oplasms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% - Chemotherapy Immunosuppressant Drug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Folic Acid - Adverse Reaction/Poisoning/Abnormal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J412 - Adverse reaction to folic aci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6041 - [X] Adverse reaction to folic aci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410 - Folic acid poisoning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UD. - RBC folate abnorm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Depression resolved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12S. - Depression resolv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Delirium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30% - Delirium - acute organ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31% - Delirium - subacute organic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04% - [X]Delirium, not induced by alcohol and other psychoactive sub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2y0 -Drug-induced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0. - Delirium tremen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03. - Senile dementia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011 - Presenile dementia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041 - Arteriosclerotic dementia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24 - [X]Mental and behavioural disorders due to use of cannabinoids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64 - [X]Mental and behavioural disorders due to use of hallucinogens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34 - [X]Mental and behavioural disorders due to use of sedatives or hypnotics: 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84 - [X]Mental and behavioural disorders due to use of volatile solvents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04 - [X]Mental and behavioural disorders due to use of alcohol: 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44 - [X]Mental and behavioural disorders due to use of cocaine: 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14 - [X]Mental and behavioural disorders due to use of opioids: 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74 - [X]Mental and behavioural disorders due to use of tobacco: 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A4 - [X]Mental and behavioural disorders due to use of crack cocaine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ithdrawal state with delirium</w:t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94 - [X]Mental and behavioural disorders due to multiple drug use and use of other psychoactive substances: 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54 - [X]Mental and behavioural disorders due to use of other stimulants, including caffeine: withdrawal state with deliriu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42. - Chronic confusional st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06Z - (X) Organic psychosyndro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03. - (X) Organic amnesic syndrome not induced alchohol/other psychoactive substanc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633. - Brain stem stroke syndro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107 - (X) Chronic alcoholic brain syndro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233. - O/E - deliriou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Learning Disabilitie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3% - Mental retarda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7% - [X]Mental retarda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u81z - [X]Developmental disorder of scholastic skills, unspecifi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18e. - On learning disability regist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Key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[X] – External causes of morbidity and mortalit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[V] - Non illness reason for contact with health servic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/E – On examina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/O – History of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S – Not otherwise specified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6:43:00Z</dcterms:created>
  <dc:creator>University of Wales Swansea</dc:creator>
  <dc:description/>
  <cp:keywords/>
  <dc:language>en-US</dc:language>
  <cp:lastModifiedBy>University of Wales Swansea</cp:lastModifiedBy>
  <dcterms:modified xsi:type="dcterms:W3CDTF">2010-03-30T16:45:00Z</dcterms:modified>
  <cp:revision>1</cp:revision>
  <dc:subject/>
  <dc:title>Additional file 1: Read Codes Version 2 (5-byte) for Folated Inclusion and Exclusion Criteria</dc:title>
</cp:coreProperties>
</file>